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66"/>
        <w:tblW w:w="14850" w:type="dxa"/>
        <w:tblLayout w:type="fixed"/>
        <w:tblLook w:val="04A0" w:firstRow="1" w:lastRow="0" w:firstColumn="1" w:lastColumn="0" w:noHBand="0" w:noVBand="1"/>
      </w:tblPr>
      <w:tblGrid>
        <w:gridCol w:w="1527"/>
        <w:gridCol w:w="895"/>
        <w:gridCol w:w="4917"/>
        <w:gridCol w:w="1416"/>
        <w:gridCol w:w="1418"/>
        <w:gridCol w:w="1559"/>
        <w:gridCol w:w="1417"/>
        <w:gridCol w:w="1701"/>
      </w:tblGrid>
      <w:tr w:rsidR="009D6EBF" w:rsidRPr="00DE5369" w:rsidTr="00DA71FF">
        <w:tc>
          <w:tcPr>
            <w:tcW w:w="14850" w:type="dxa"/>
            <w:gridSpan w:val="8"/>
            <w:vAlign w:val="center"/>
          </w:tcPr>
          <w:p w:rsidR="009D6EBF" w:rsidRPr="00DE5369" w:rsidRDefault="009D6EBF" w:rsidP="00DA71FF">
            <w:pPr>
              <w:spacing w:after="160"/>
              <w:jc w:val="center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ው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ታካሚ</w:t>
            </w:r>
            <w:proofErr w:type="spellEnd"/>
            <w:r w:rsidRPr="00DE5369">
              <w:rPr>
                <w:rFonts w:ascii="Power Geez Unicode1" w:eastAsia="Calibri" w:hAnsi="Power Geez Unicode1" w:cs="Ebrima"/>
                <w:lang w:eastAsia="en-US"/>
              </w:rPr>
              <w:t>፡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</w:p>
          <w:p w:rsidR="009D6EBF" w:rsidRPr="00DE5369" w:rsidRDefault="009D6EBF" w:rsidP="00DA71FF">
            <w:pPr>
              <w:spacing w:after="160"/>
              <w:jc w:val="both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ከዚህ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መቀጠ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ማህጸ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ጫ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ካንሰ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ህክም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ሰጣጥ</w:t>
            </w:r>
            <w:proofErr w:type="spellEnd"/>
            <w:r w:rsidRPr="00DE5369">
              <w:rPr>
                <w:rFonts w:ascii="Power Geez Unicode1" w:eastAsia="Calibri" w:hAnsi="Power Geez Unicode1" w:cs="Ebrima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="003B62BF">
              <w:rPr>
                <w:rFonts w:ascii="Power Geez Unicode1" w:eastAsia="Calibri" w:hAnsi="Power Geez Unicode1" w:cs="Times New Roman"/>
                <w:lang w:eastAsia="en-US"/>
              </w:rPr>
              <w:t>በተለይም</w:t>
            </w:r>
            <w:proofErr w:type="spellEnd"/>
            <w:r w:rsidR="003B62BF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ቅርቦት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ተደራሽ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ተመለከተ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ይታዎ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ንዳጋሩ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ንዳን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ጥያቄዎች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ነብልዎታለሁ</w:t>
            </w:r>
            <w:proofErr w:type="spellEnd"/>
            <w:r w:rsidRPr="00DE5369">
              <w:rPr>
                <w:rFonts w:ascii="Power Geez Unicode1" w:eastAsia="Calibri" w:hAnsi="Power Geez Unicode1" w:cs="Ebrima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እርስዎ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ምላ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ም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ያህ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ንደሚሰማ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ማለትም</w:t>
            </w:r>
            <w:proofErr w:type="spellEnd"/>
            <w:r w:rsidRPr="00DE5369">
              <w:rPr>
                <w:rFonts w:ascii="Power Geez Unicode1" w:eastAsia="Calibri" w:hAnsi="Power Geez Unicode1" w:cs="Ebrima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“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ጣ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ልስማማ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”</w:t>
            </w:r>
            <w:r w:rsidRPr="00DE5369">
              <w:rPr>
                <w:rFonts w:ascii="Power Geez Unicode1" w:eastAsia="Calibri" w:hAnsi="Power Geez Unicode1" w:cs="Ebrima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“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ልስማማ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”</w:t>
            </w:r>
            <w:r w:rsidRPr="00DE5369">
              <w:rPr>
                <w:rFonts w:ascii="Power Geez Unicode1" w:eastAsia="Calibri" w:hAnsi="Power Geez Unicode1" w:cs="Ebrima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“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ልዩ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ለኝ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”</w:t>
            </w:r>
            <w:r w:rsidRPr="00DE5369">
              <w:rPr>
                <w:rFonts w:ascii="Power Geez Unicode1" w:eastAsia="Calibri" w:hAnsi="Power Geez Unicode1" w:cs="Ebrima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“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ስማማለሁ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”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ወይ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“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ጣ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ስማማለሁ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”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ማለ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ይሆናል</w:t>
            </w:r>
            <w:proofErr w:type="spellEnd"/>
            <w:r w:rsidRPr="00DE5369">
              <w:rPr>
                <w:rFonts w:ascii="Power Geez Unicode1" w:eastAsia="Calibri" w:hAnsi="Power Geez Unicode1" w:cs="Ebrima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bookmarkStart w:id="0" w:name="_GoBack"/>
            <w:bookmarkEnd w:id="0"/>
          </w:p>
        </w:tc>
      </w:tr>
      <w:tr w:rsidR="009D6EBF" w:rsidRPr="00DE5369" w:rsidTr="00DA71FF">
        <w:tc>
          <w:tcPr>
            <w:tcW w:w="1527" w:type="dxa"/>
            <w:vMerge w:val="restart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ወካ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መለኪያ</w:t>
            </w:r>
            <w:proofErr w:type="spellEnd"/>
          </w:p>
        </w:tc>
        <w:tc>
          <w:tcPr>
            <w:tcW w:w="5812" w:type="dxa"/>
            <w:gridSpan w:val="2"/>
            <w:vMerge w:val="restart"/>
            <w:vAlign w:val="center"/>
          </w:tcPr>
          <w:p w:rsidR="009D6EBF" w:rsidRPr="00DE5369" w:rsidRDefault="009D6EBF" w:rsidP="00DA71FF">
            <w:pPr>
              <w:spacing w:after="160"/>
              <w:jc w:val="center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መጠይቆች</w:t>
            </w:r>
            <w:proofErr w:type="spellEnd"/>
          </w:p>
        </w:tc>
        <w:tc>
          <w:tcPr>
            <w:tcW w:w="7511" w:type="dxa"/>
            <w:gridSpan w:val="5"/>
            <w:vAlign w:val="center"/>
          </w:tcPr>
          <w:p w:rsidR="009D6EBF" w:rsidRPr="00DE5369" w:rsidRDefault="009D6EBF" w:rsidP="00DA71FF">
            <w:pPr>
              <w:spacing w:after="160"/>
              <w:jc w:val="center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ምላሽ</w:t>
            </w:r>
            <w:proofErr w:type="spellEnd"/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5812" w:type="dxa"/>
            <w:gridSpan w:val="2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1 </w:t>
            </w:r>
          </w:p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ጣ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ልስማማም</w:t>
            </w:r>
            <w:proofErr w:type="spellEnd"/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2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ልስማማም</w:t>
            </w:r>
            <w:proofErr w:type="spellEnd"/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3 </w:t>
            </w:r>
          </w:p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ልዩ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ለኝም</w:t>
            </w:r>
            <w:proofErr w:type="spellEnd"/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4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ስማማለሁ</w:t>
            </w:r>
            <w:proofErr w:type="spellEnd"/>
          </w:p>
        </w:tc>
        <w:tc>
          <w:tcPr>
            <w:tcW w:w="1701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5 </w:t>
            </w:r>
          </w:p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በጣ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እስማማለሁ</w:t>
            </w:r>
            <w:proofErr w:type="spellEnd"/>
          </w:p>
        </w:tc>
      </w:tr>
      <w:tr w:rsidR="009D6EBF" w:rsidRPr="00DE5369" w:rsidTr="00DA71FF">
        <w:trPr>
          <w:trHeight w:val="1185"/>
        </w:trPr>
        <w:tc>
          <w:tcPr>
            <w:tcW w:w="1527" w:type="dxa"/>
            <w:vMerge w:val="restart"/>
            <w:vAlign w:val="center"/>
          </w:tcPr>
          <w:p w:rsidR="009D6EBF" w:rsidRPr="00DE5369" w:rsidRDefault="00BE118C" w:rsidP="00BE118C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>
              <w:rPr>
                <w:rFonts w:ascii="Power Geez Unicode1" w:eastAsia="Calibri" w:hAnsi="Power Geez Unicode1" w:cs="Ebrima"/>
                <w:lang w:eastAsia="en-US"/>
              </w:rPr>
              <w:t>የአገልግሎቱ</w:t>
            </w:r>
            <w:proofErr w:type="spellEnd"/>
            <w:r>
              <w:rPr>
                <w:rFonts w:ascii="Power Geez Unicode1" w:eastAsia="Calibri" w:hAnsi="Power Geez Unicode1" w:cs="Ebrima"/>
                <w:lang w:eastAsia="en-US"/>
              </w:rPr>
              <w:t xml:space="preserve"> </w:t>
            </w:r>
            <w:proofErr w:type="spellStart"/>
            <w:r>
              <w:rPr>
                <w:rFonts w:ascii="Power Geez Unicode1" w:eastAsia="Calibri" w:hAnsi="Power Geez Unicode1" w:cs="Ebrima"/>
                <w:lang w:eastAsia="en-US"/>
              </w:rPr>
              <w:t>ወይም</w:t>
            </w:r>
            <w:proofErr w:type="spellEnd"/>
            <w:r>
              <w:rPr>
                <w:rFonts w:ascii="Power Geez Unicode1" w:eastAsia="Calibri" w:hAnsi="Power Geez Unicode1" w:cs="Ebrima"/>
                <w:lang w:eastAsia="en-US"/>
              </w:rPr>
              <w:t xml:space="preserve"> </w:t>
            </w:r>
            <w:proofErr w:type="spellStart"/>
            <w:r>
              <w:rPr>
                <w:rFonts w:ascii="Power Geez Unicode1" w:eastAsia="Calibri" w:hAnsi="Power Geez Unicode1" w:cs="Ebrima"/>
                <w:lang w:eastAsia="en-US"/>
              </w:rPr>
              <w:t>መድሃኒቱ</w:t>
            </w:r>
            <w:proofErr w:type="spellEnd"/>
            <w:r w:rsidR="00DA71FF">
              <w:rPr>
                <w:rFonts w:ascii="Power Geez Unicode1" w:eastAsia="Calibri" w:hAnsi="Power Geez Unicode1" w:cs="Ebrima"/>
                <w:lang w:eastAsia="en-US"/>
              </w:rPr>
              <w:t xml:space="preserve"> </w:t>
            </w:r>
            <w:proofErr w:type="spellStart"/>
            <w:r w:rsidR="009D6EBF" w:rsidRPr="00DE5369">
              <w:rPr>
                <w:rFonts w:ascii="Power Geez Unicode1" w:eastAsia="Calibri" w:hAnsi="Power Geez Unicode1" w:cs="Ebrima"/>
                <w:lang w:eastAsia="en-US"/>
              </w:rPr>
              <w:t>መገኘት</w:t>
            </w:r>
            <w:proofErr w:type="spellEnd"/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45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ተቋሙ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፤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ነር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ወዘተ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) 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ቁጥር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ስብጥ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ለምፈልገ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="00DA71FF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በቂ</w:t>
            </w:r>
            <w:proofErr w:type="spellEnd"/>
            <w:r w:rsidR="00DA71FF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="00DA71FF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ና</w:t>
            </w:r>
            <w:proofErr w:type="spellEnd"/>
            <w:r w:rsidR="00DA71FF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ም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rPr>
          <w:trHeight w:val="465"/>
        </w:trPr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Ebrima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146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ዎቹ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፤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ር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ዘተ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)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ምፈልገ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ላይ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ቂ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ሙያ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ክህሎ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ላቸ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 w:val="restart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ቅቡል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47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ተቋ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ሰጠ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ጥራቱ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ጠበቀ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48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ተቋ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ሙያተኞ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ታካሚዎች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ፍላ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ተለያዬ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ልኩ፤ለምሳሌ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ትምህር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፤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ንክብካቤ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ና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ርዳታ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መስጠ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ያ</w:t>
            </w:r>
            <w:r w:rsidRPr="00DE5369">
              <w:rPr>
                <w:rFonts w:ascii="Power Geez Unicode1" w:eastAsia="SimSun" w:hAnsi="Power Geez Unicode1" w:cs="SimSun"/>
                <w:sz w:val="24"/>
                <w:szCs w:val="24"/>
                <w:lang w:eastAsia="en-US"/>
              </w:rPr>
              <w:t>ሟሉ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ናቸ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49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ዎ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ኔ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ማነሳው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ሳብ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አግባቡ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ያዳምጡኛ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0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ሞያዎ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ቂ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ጊዜ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ይሰጡኛ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1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ቡድኑ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ር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ዘተ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)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ስለጤና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ሆነ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ህመ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ሁኔታዬ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ሚሰጡ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ምክ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ም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ለኝ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4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ህክም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ቡድኑ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ታካሚዎ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ክብሮ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ላቸ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5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val="en-GB"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ዎ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ሞች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ርሶች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ዘተ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)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ታካሚዎች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ህ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እም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ያውቁና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ተገቢ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ንገ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ያሰተናግዱ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ናቸ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 w:val="restart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መክፈ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ቅም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ያገናዘበ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መሆን</w:t>
            </w:r>
            <w:proofErr w:type="spellEnd"/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6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ችግሬ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መፍታ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ጀመሪያ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ጠቅላላ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ታያለሁ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rtl/>
                <w:lang w:eastAsia="en-US" w:bidi="fa-IR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7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ጠቅላላ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ምክ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ሰረ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ስፔሻሊስ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ይ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ሰብ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ስፔሻሊስ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ጠቀማለሁ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9D6EBF" w:rsidRPr="00DE5369" w:rsidTr="00DA71FF">
        <w:tc>
          <w:tcPr>
            <w:tcW w:w="1527" w:type="dxa"/>
            <w:vMerge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8</w:t>
            </w:r>
          </w:p>
        </w:tc>
        <w:tc>
          <w:tcPr>
            <w:tcW w:w="49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ግሎ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ማግኘ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ጪ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ትልቅ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ንቅፋ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ሆኖብኛ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9D6EBF" w:rsidRPr="00DE5369" w:rsidRDefault="009D6EB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F40186" w:rsidRPr="00DE5369" w:rsidTr="00DA71FF">
        <w:tc>
          <w:tcPr>
            <w:tcW w:w="1527" w:type="dxa"/>
            <w:vMerge w:val="restart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አካታችነ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</w:p>
        </w:tc>
        <w:tc>
          <w:tcPr>
            <w:tcW w:w="895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59</w:t>
            </w:r>
          </w:p>
        </w:tc>
        <w:tc>
          <w:tcPr>
            <w:tcW w:w="49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ተቋ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ቀጠሮ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መያ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ቀላ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</w:tc>
        <w:tc>
          <w:tcPr>
            <w:tcW w:w="1416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F40186" w:rsidRPr="00DE5369" w:rsidTr="00DA71FF">
        <w:tc>
          <w:tcPr>
            <w:tcW w:w="1527" w:type="dxa"/>
            <w:vMerge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2</w:t>
            </w:r>
          </w:p>
        </w:tc>
        <w:tc>
          <w:tcPr>
            <w:tcW w:w="49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ተቋ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ስራ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ሰዓ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ሁሉን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ግሎቶ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ማግኘ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ም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F40186" w:rsidRPr="00DE5369" w:rsidTr="00DA71FF">
        <w:tc>
          <w:tcPr>
            <w:tcW w:w="1527" w:type="dxa"/>
            <w:vMerge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3</w:t>
            </w:r>
          </w:p>
        </w:tc>
        <w:tc>
          <w:tcPr>
            <w:tcW w:w="49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ተቋሙ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ግቢ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ሰጡት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አገልገሎቶ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ማግኘ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ም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F40186" w:rsidRPr="00DE5369" w:rsidRDefault="00F40186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DA71FF" w:rsidRPr="00DE5369" w:rsidTr="00DA71FF">
        <w:tc>
          <w:tcPr>
            <w:tcW w:w="1527" w:type="dxa"/>
            <w:vMerge w:val="restart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ለግንዛቤ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lang w:eastAsia="en-US"/>
              </w:rPr>
              <w:t>የሚቀ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 xml:space="preserve"> </w:t>
            </w:r>
          </w:p>
        </w:tc>
        <w:tc>
          <w:tcPr>
            <w:tcW w:w="895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5</w:t>
            </w:r>
          </w:p>
        </w:tc>
        <w:tc>
          <w:tcPr>
            <w:tcW w:w="49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ትምህር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ሲሰጠ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ኔ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ቀላሉ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ምረዳ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ልኩ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 xml:space="preserve"> 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>ተደርጎ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</w:p>
        </w:tc>
        <w:tc>
          <w:tcPr>
            <w:tcW w:w="1416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DA71FF" w:rsidRPr="00DE5369" w:rsidTr="00DA71FF">
        <w:tc>
          <w:tcPr>
            <w:tcW w:w="1527" w:type="dxa"/>
            <w:vMerge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6</w:t>
            </w:r>
          </w:p>
        </w:tc>
        <w:tc>
          <w:tcPr>
            <w:tcW w:w="49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ሰጠኝ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ረጃ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ቀላ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ሆነ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ቋንቋ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እ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መረዳ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ሚያስቸግሩ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ቃላ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ሌሉበ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DA71FF" w:rsidRPr="00DE5369" w:rsidTr="00DA71FF">
        <w:tc>
          <w:tcPr>
            <w:tcW w:w="1527" w:type="dxa"/>
            <w:vMerge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7</w:t>
            </w:r>
          </w:p>
        </w:tc>
        <w:tc>
          <w:tcPr>
            <w:tcW w:w="49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ዎቹ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ሀኪም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ርስ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፤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ወዘተ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)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ከታካሚ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ጋር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ያላቸው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ተግባቦት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ጥሩ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ነው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 </w:t>
            </w:r>
          </w:p>
        </w:tc>
        <w:tc>
          <w:tcPr>
            <w:tcW w:w="1416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  <w:tr w:rsidR="00DA71FF" w:rsidRPr="00DE5369" w:rsidTr="00DA71FF">
        <w:tc>
          <w:tcPr>
            <w:tcW w:w="1527" w:type="dxa"/>
            <w:vMerge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895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r w:rsidRPr="00DE5369">
              <w:rPr>
                <w:rFonts w:ascii="Power Geez Unicode1" w:eastAsia="Calibri" w:hAnsi="Power Geez Unicode1" w:cs="Ebrima"/>
                <w:lang w:eastAsia="en-US"/>
              </w:rPr>
              <w:t>ጥ</w:t>
            </w:r>
            <w:r w:rsidRPr="00DE5369">
              <w:rPr>
                <w:rFonts w:ascii="Power Geez Unicode1" w:eastAsia="Calibri" w:hAnsi="Power Geez Unicode1" w:cs="Times New Roman"/>
                <w:lang w:eastAsia="en-US"/>
              </w:rPr>
              <w:t>168</w:t>
            </w:r>
          </w:p>
        </w:tc>
        <w:tc>
          <w:tcPr>
            <w:tcW w:w="49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ባለሙያዎች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ተሰጠኝን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የጤና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መረጃ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በአግባቡ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ስለመረዳቴ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ለማረጋገጥ</w:t>
            </w:r>
            <w:proofErr w:type="spellEnd"/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ይጥራሉ</w:t>
            </w:r>
            <w:proofErr w:type="spellEnd"/>
            <w:r w:rsidRPr="00DE5369">
              <w:rPr>
                <w:rFonts w:ascii="Power Geez Unicode1" w:eastAsia="Calibri" w:hAnsi="Power Geez Unicode1" w:cs="Ebrima"/>
                <w:sz w:val="24"/>
                <w:szCs w:val="24"/>
                <w:lang w:eastAsia="en-US"/>
              </w:rPr>
              <w:t>፡፡</w:t>
            </w:r>
            <w:r w:rsidRPr="00DE5369">
              <w:rPr>
                <w:rFonts w:ascii="Power Geez Unicode1" w:eastAsia="Calibri" w:hAnsi="Power Geez Unicode1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416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  <w:tc>
          <w:tcPr>
            <w:tcW w:w="1701" w:type="dxa"/>
          </w:tcPr>
          <w:p w:rsidR="00DA71FF" w:rsidRPr="00DE5369" w:rsidRDefault="00DA71FF" w:rsidP="00DA71FF">
            <w:pPr>
              <w:spacing w:after="160"/>
              <w:rPr>
                <w:rFonts w:ascii="Power Geez Unicode1" w:eastAsia="Calibri" w:hAnsi="Power Geez Unicode1" w:cs="Times New Roman"/>
                <w:lang w:eastAsia="en-US"/>
              </w:rPr>
            </w:pPr>
          </w:p>
        </w:tc>
      </w:tr>
    </w:tbl>
    <w:p w:rsidR="003A32F8" w:rsidRDefault="003F7B6F"/>
    <w:sectPr w:rsidR="003A32F8" w:rsidSect="009D6E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B6F" w:rsidRDefault="003F7B6F" w:rsidP="009D6EBF">
      <w:pPr>
        <w:spacing w:after="0" w:line="240" w:lineRule="auto"/>
      </w:pPr>
      <w:r>
        <w:separator/>
      </w:r>
    </w:p>
  </w:endnote>
  <w:endnote w:type="continuationSeparator" w:id="0">
    <w:p w:rsidR="003F7B6F" w:rsidRDefault="003F7B6F" w:rsidP="009D6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B6F" w:rsidRDefault="003F7B6F" w:rsidP="009D6EBF">
      <w:pPr>
        <w:spacing w:after="0" w:line="240" w:lineRule="auto"/>
      </w:pPr>
      <w:r>
        <w:separator/>
      </w:r>
    </w:p>
  </w:footnote>
  <w:footnote w:type="continuationSeparator" w:id="0">
    <w:p w:rsidR="003F7B6F" w:rsidRDefault="003F7B6F" w:rsidP="009D6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EBF"/>
    <w:rsid w:val="00057A9F"/>
    <w:rsid w:val="00072A9D"/>
    <w:rsid w:val="00222564"/>
    <w:rsid w:val="003B62BF"/>
    <w:rsid w:val="003F7B6F"/>
    <w:rsid w:val="007361EF"/>
    <w:rsid w:val="009D6EBF"/>
    <w:rsid w:val="00BE118C"/>
    <w:rsid w:val="00DA71FF"/>
    <w:rsid w:val="00EA084B"/>
    <w:rsid w:val="00F4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6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EBF"/>
  </w:style>
  <w:style w:type="paragraph" w:styleId="Footer">
    <w:name w:val="footer"/>
    <w:basedOn w:val="Normal"/>
    <w:link w:val="FooterChar"/>
    <w:uiPriority w:val="99"/>
    <w:unhideWhenUsed/>
    <w:rsid w:val="009D6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6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EBF"/>
  </w:style>
  <w:style w:type="paragraph" w:styleId="Footer">
    <w:name w:val="footer"/>
    <w:basedOn w:val="Normal"/>
    <w:link w:val="FooterChar"/>
    <w:uiPriority w:val="99"/>
    <w:unhideWhenUsed/>
    <w:rsid w:val="009D6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10-20T16:20:00Z</dcterms:created>
  <dcterms:modified xsi:type="dcterms:W3CDTF">2023-10-20T16:20:00Z</dcterms:modified>
</cp:coreProperties>
</file>